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6E17F" w14:textId="77777777" w:rsidR="006900FA" w:rsidRDefault="008D1CB6">
      <w:pPr>
        <w:tabs>
          <w:tab w:val="left" w:pos="5471"/>
        </w:tabs>
        <w:ind w:left="115"/>
        <w:rPr>
          <w:rFonts w:ascii="Times New Roman"/>
          <w:sz w:val="20"/>
        </w:rPr>
      </w:pPr>
      <w:r>
        <w:rPr>
          <w:rFonts w:ascii="Times New Roman"/>
          <w:sz w:val="20"/>
        </w:rPr>
      </w:r>
      <w:r>
        <w:rPr>
          <w:rFonts w:ascii="Times New Roman"/>
          <w:sz w:val="20"/>
        </w:rPr>
        <w:pict w14:anchorId="41B0A269"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alt="" style="width:213.2pt;height:70.8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456"/>
                    <w:gridCol w:w="2769"/>
                  </w:tblGrid>
                  <w:tr w:rsidR="006900FA" w14:paraId="1A6FFE41" w14:textId="77777777">
                    <w:trPr>
                      <w:trHeight w:val="177"/>
                    </w:trPr>
                    <w:tc>
                      <w:tcPr>
                        <w:tcW w:w="1456" w:type="dxa"/>
                        <w:tcBorders>
                          <w:top w:val="nil"/>
                          <w:left w:val="nil"/>
                        </w:tcBorders>
                      </w:tcPr>
                      <w:p w14:paraId="7CA0B5BB" w14:textId="77777777" w:rsidR="006900FA" w:rsidRDefault="00822565">
                        <w:pPr>
                          <w:pStyle w:val="TableParagraph"/>
                          <w:spacing w:before="6" w:line="152" w:lineRule="exact"/>
                          <w:ind w:left="52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z w:val="15"/>
                          </w:rPr>
                          <w:t>A.</w:t>
                        </w:r>
                      </w:p>
                    </w:tc>
                    <w:tc>
                      <w:tcPr>
                        <w:tcW w:w="2769" w:type="dxa"/>
                      </w:tcPr>
                      <w:p w14:paraId="3C68C590" w14:textId="77777777" w:rsidR="006900FA" w:rsidRDefault="00822565">
                        <w:pPr>
                          <w:pStyle w:val="TableParagraph"/>
                          <w:spacing w:before="6" w:line="152" w:lineRule="exact"/>
                          <w:ind w:right="71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%Iba1+CD11b+/Iba1+ cells</w:t>
                        </w:r>
                      </w:p>
                    </w:tc>
                  </w:tr>
                  <w:tr w:rsidR="006900FA" w14:paraId="1642361D" w14:textId="77777777">
                    <w:trPr>
                      <w:trHeight w:val="178"/>
                    </w:trPr>
                    <w:tc>
                      <w:tcPr>
                        <w:tcW w:w="145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5579CE64" w14:textId="77777777" w:rsidR="006900FA" w:rsidRDefault="00822565">
                        <w:pPr>
                          <w:pStyle w:val="TableParagraph"/>
                          <w:spacing w:before="6"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3 weeks</w:t>
                        </w:r>
                      </w:p>
                      <w:p w14:paraId="3CEFB6CF" w14:textId="77777777" w:rsidR="006900FA" w:rsidRDefault="00822565">
                        <w:pPr>
                          <w:pStyle w:val="TableParagraph"/>
                          <w:spacing w:before="22" w:line="153" w:lineRule="exact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bottom w:val="single" w:sz="6" w:space="0" w:color="000000"/>
                        </w:tcBorders>
                      </w:tcPr>
                      <w:p w14:paraId="5344ECEE" w14:textId="77777777" w:rsidR="006900FA" w:rsidRDefault="00822565">
                        <w:pPr>
                          <w:pStyle w:val="TableParagraph"/>
                          <w:spacing w:before="6" w:line="153" w:lineRule="exact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0.79 ± 18.86</w:t>
                        </w:r>
                      </w:p>
                    </w:tc>
                  </w:tr>
                  <w:tr w:rsidR="006900FA" w14:paraId="62A10987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0522AD3D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1E5CA134" w14:textId="77777777" w:rsidR="006900FA" w:rsidRDefault="00822565">
                        <w:pPr>
                          <w:pStyle w:val="TableParagraph"/>
                          <w:spacing w:before="7" w:line="153" w:lineRule="exact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17 ± 0.15</w:t>
                        </w:r>
                      </w:p>
                    </w:tc>
                  </w:tr>
                  <w:tr w:rsidR="006900FA" w14:paraId="3A635941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56F75E60" w14:textId="77777777" w:rsidR="006900FA" w:rsidRDefault="00822565">
                        <w:pPr>
                          <w:pStyle w:val="TableParagraph"/>
                          <w:spacing w:before="7"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3 weeks</w:t>
                        </w:r>
                      </w:p>
                      <w:p w14:paraId="6AEC7D03" w14:textId="77777777" w:rsidR="006900FA" w:rsidRDefault="00822565">
                        <w:pPr>
                          <w:pStyle w:val="TableParagraph"/>
                          <w:spacing w:before="22" w:line="153" w:lineRule="exact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0D84CAC3" w14:textId="573F316F" w:rsidR="006900FA" w:rsidRDefault="00822565">
                        <w:pPr>
                          <w:pStyle w:val="TableParagraph"/>
                          <w:spacing w:before="7" w:line="153" w:lineRule="exact"/>
                          <w:ind w:right="5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 xml:space="preserve">46.96 ± 11.15 </w:t>
                        </w:r>
                      </w:p>
                    </w:tc>
                  </w:tr>
                  <w:tr w:rsidR="006900FA" w14:paraId="4995C8C9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1063F838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6363B82" w14:textId="77777777" w:rsidR="006900FA" w:rsidRDefault="00822565">
                        <w:pPr>
                          <w:pStyle w:val="TableParagraph"/>
                          <w:spacing w:before="7" w:line="153" w:lineRule="exact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66 ± 1.65</w:t>
                        </w:r>
                      </w:p>
                    </w:tc>
                  </w:tr>
                  <w:tr w:rsidR="006900FA" w14:paraId="39B137E6" w14:textId="77777777">
                    <w:trPr>
                      <w:trHeight w:val="172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1244A9B4" w14:textId="77777777" w:rsidR="006900FA" w:rsidRDefault="00822565">
                        <w:pPr>
                          <w:pStyle w:val="TableParagraph"/>
                          <w:spacing w:before="7"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3 weeks</w:t>
                        </w:r>
                      </w:p>
                      <w:p w14:paraId="6F2F1A55" w14:textId="77777777" w:rsidR="006900FA" w:rsidRDefault="00822565">
                        <w:pPr>
                          <w:pStyle w:val="TableParagraph"/>
                          <w:spacing w:before="22" w:line="152" w:lineRule="exact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7D1214B4" w14:textId="390D88A0" w:rsidR="006900FA" w:rsidRDefault="00822565">
                        <w:pPr>
                          <w:pStyle w:val="TableParagraph"/>
                          <w:spacing w:before="7" w:line="146" w:lineRule="exact"/>
                          <w:ind w:right="5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 xml:space="preserve">8.42 ± 6.63 </w:t>
                        </w:r>
                      </w:p>
                    </w:tc>
                  </w:tr>
                  <w:tr w:rsidR="006900FA" w14:paraId="46A8CA0D" w14:textId="77777777">
                    <w:trPr>
                      <w:trHeight w:val="171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</w:tcBorders>
                      </w:tcPr>
                      <w:p w14:paraId="5EBA4BCB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</w:tcBorders>
                      </w:tcPr>
                      <w:p w14:paraId="2BFA9166" w14:textId="77777777" w:rsidR="006900FA" w:rsidRDefault="00822565">
                        <w:pPr>
                          <w:pStyle w:val="TableParagraph"/>
                          <w:spacing w:before="0" w:line="152" w:lineRule="exact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86 ± 0.96</w:t>
                        </w:r>
                      </w:p>
                    </w:tc>
                  </w:tr>
                </w:tbl>
                <w:p w14:paraId="545C1FF3" w14:textId="77777777" w:rsidR="006900FA" w:rsidRDefault="006900FA">
                  <w:pPr>
                    <w:pStyle w:val="BodyText"/>
                  </w:pPr>
                </w:p>
              </w:txbxContent>
            </v:textbox>
            <w10:anchorlock/>
          </v:shape>
        </w:pict>
      </w:r>
      <w:r w:rsidR="00822565">
        <w:rPr>
          <w:rFonts w:ascii="Times New Roman"/>
          <w:sz w:val="20"/>
        </w:rPr>
        <w:tab/>
      </w:r>
      <w:bookmarkStart w:id="0" w:name="_GoBack"/>
      <w:bookmarkEnd w:id="0"/>
      <w:r>
        <w:rPr>
          <w:rFonts w:ascii="Times New Roman"/>
          <w:sz w:val="20"/>
        </w:rPr>
      </w:r>
      <w:r>
        <w:rPr>
          <w:rFonts w:ascii="Times New Roman"/>
          <w:sz w:val="20"/>
        </w:rPr>
        <w:pict w14:anchorId="0AD99549">
          <v:shape id="_x0000_s1032" type="#_x0000_t202" alt="" style="width:225.55pt;height:70.8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846"/>
                    <w:gridCol w:w="2626"/>
                  </w:tblGrid>
                  <w:tr w:rsidR="006900FA" w14:paraId="23D3F50D" w14:textId="77777777">
                    <w:trPr>
                      <w:trHeight w:val="177"/>
                    </w:trPr>
                    <w:tc>
                      <w:tcPr>
                        <w:tcW w:w="1846" w:type="dxa"/>
                        <w:tcBorders>
                          <w:top w:val="nil"/>
                          <w:left w:val="nil"/>
                        </w:tcBorders>
                      </w:tcPr>
                      <w:p w14:paraId="2E62C342" w14:textId="77777777" w:rsidR="006900FA" w:rsidRDefault="00822565">
                        <w:pPr>
                          <w:pStyle w:val="TableParagraph"/>
                          <w:spacing w:before="6" w:line="152" w:lineRule="exact"/>
                          <w:ind w:left="51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z w:val="15"/>
                          </w:rPr>
                          <w:t>E.</w:t>
                        </w:r>
                      </w:p>
                    </w:tc>
                    <w:tc>
                      <w:tcPr>
                        <w:tcW w:w="2626" w:type="dxa"/>
                      </w:tcPr>
                      <w:p w14:paraId="1DE98D07" w14:textId="77777777" w:rsidR="006900FA" w:rsidRDefault="00822565">
                        <w:pPr>
                          <w:pStyle w:val="TableParagraph"/>
                          <w:spacing w:before="6" w:line="152" w:lineRule="exact"/>
                          <w:ind w:lef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%Iba1+CD11b+/Iba1+ cells</w:t>
                        </w:r>
                      </w:p>
                    </w:tc>
                  </w:tr>
                  <w:tr w:rsidR="006900FA" w14:paraId="65670839" w14:textId="77777777">
                    <w:trPr>
                      <w:trHeight w:val="178"/>
                    </w:trPr>
                    <w:tc>
                      <w:tcPr>
                        <w:tcW w:w="184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156CAD58" w14:textId="77777777" w:rsidR="006900FA" w:rsidRDefault="00822565">
                        <w:pPr>
                          <w:pStyle w:val="TableParagraph"/>
                          <w:spacing w:before="6"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3 weeks</w:t>
                        </w:r>
                      </w:p>
                      <w:p w14:paraId="0542D699" w14:textId="77777777" w:rsidR="006900FA" w:rsidRDefault="00822565">
                        <w:pPr>
                          <w:pStyle w:val="TableParagraph"/>
                          <w:spacing w:before="22" w:line="153" w:lineRule="exact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bottom w:val="single" w:sz="6" w:space="0" w:color="000000"/>
                        </w:tcBorders>
                      </w:tcPr>
                      <w:p w14:paraId="702F65F3" w14:textId="77777777" w:rsidR="006900FA" w:rsidRDefault="00822565">
                        <w:pPr>
                          <w:pStyle w:val="TableParagraph"/>
                          <w:spacing w:before="6" w:line="153" w:lineRule="exact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3.55 ± 6.88</w:t>
                        </w:r>
                      </w:p>
                    </w:tc>
                  </w:tr>
                  <w:tr w:rsidR="006900FA" w14:paraId="55FA2CAC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3CB350BE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62D614A" w14:textId="77777777" w:rsidR="006900FA" w:rsidRDefault="00822565">
                        <w:pPr>
                          <w:pStyle w:val="TableParagraph"/>
                          <w:spacing w:before="7" w:line="153" w:lineRule="exact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72 ± 2.4</w:t>
                        </w:r>
                      </w:p>
                    </w:tc>
                  </w:tr>
                  <w:tr w:rsidR="006900FA" w14:paraId="08D02A71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7990A5B0" w14:textId="77777777" w:rsidR="006900FA" w:rsidRDefault="00822565">
                        <w:pPr>
                          <w:pStyle w:val="TableParagraph"/>
                          <w:spacing w:before="7"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3 weeks</w:t>
                        </w:r>
                      </w:p>
                      <w:p w14:paraId="3D313DA9" w14:textId="77777777" w:rsidR="006900FA" w:rsidRDefault="00822565">
                        <w:pPr>
                          <w:pStyle w:val="TableParagraph"/>
                          <w:spacing w:before="22" w:line="153" w:lineRule="exact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25174574" w14:textId="77777777" w:rsidR="006900FA" w:rsidRDefault="00822565">
                        <w:pPr>
                          <w:pStyle w:val="TableParagraph"/>
                          <w:spacing w:before="7" w:line="153" w:lineRule="exact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3.07 ± 1.64</w:t>
                        </w:r>
                      </w:p>
                    </w:tc>
                  </w:tr>
                  <w:tr w:rsidR="006900FA" w14:paraId="04D76708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34F8E67A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BAE9D5A" w14:textId="77777777" w:rsidR="006900FA" w:rsidRDefault="00822565">
                        <w:pPr>
                          <w:pStyle w:val="TableParagraph"/>
                          <w:spacing w:before="7" w:line="153" w:lineRule="exact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13 ± 0.02</w:t>
                        </w:r>
                      </w:p>
                    </w:tc>
                  </w:tr>
                  <w:tr w:rsidR="006900FA" w14:paraId="600D8D72" w14:textId="77777777">
                    <w:trPr>
                      <w:trHeight w:val="172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56984F82" w14:textId="77777777" w:rsidR="006900FA" w:rsidRDefault="00822565">
                        <w:pPr>
                          <w:pStyle w:val="TableParagraph"/>
                          <w:spacing w:before="7"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3 weeks</w:t>
                        </w:r>
                      </w:p>
                      <w:p w14:paraId="2C2F1182" w14:textId="77777777" w:rsidR="006900FA" w:rsidRDefault="00822565">
                        <w:pPr>
                          <w:pStyle w:val="TableParagraph"/>
                          <w:spacing w:before="22" w:line="152" w:lineRule="exact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24BF758E" w14:textId="77777777" w:rsidR="006900FA" w:rsidRDefault="00822565">
                        <w:pPr>
                          <w:pStyle w:val="TableParagraph"/>
                          <w:spacing w:before="7" w:line="146" w:lineRule="exact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4.22 ± 24.21</w:t>
                        </w:r>
                      </w:p>
                    </w:tc>
                  </w:tr>
                  <w:tr w:rsidR="006900FA" w14:paraId="3DB5D6F5" w14:textId="77777777">
                    <w:trPr>
                      <w:trHeight w:val="171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</w:tcBorders>
                      </w:tcPr>
                      <w:p w14:paraId="02F8257C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</w:tcBorders>
                      </w:tcPr>
                      <w:p w14:paraId="04C2BC13" w14:textId="77777777" w:rsidR="006900FA" w:rsidRDefault="00822565">
                        <w:pPr>
                          <w:pStyle w:val="TableParagraph"/>
                          <w:spacing w:before="0" w:line="152" w:lineRule="exact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1 ± 0.008</w:t>
                        </w:r>
                      </w:p>
                    </w:tc>
                  </w:tr>
                </w:tbl>
                <w:p w14:paraId="04044C5D" w14:textId="77777777" w:rsidR="006900FA" w:rsidRDefault="006900FA">
                  <w:pPr>
                    <w:pStyle w:val="BodyText"/>
                  </w:pPr>
                </w:p>
              </w:txbxContent>
            </v:textbox>
            <w10:anchorlock/>
          </v:shape>
        </w:pict>
      </w:r>
    </w:p>
    <w:p w14:paraId="34096F83" w14:textId="77777777" w:rsidR="006900FA" w:rsidRDefault="008D1CB6">
      <w:pPr>
        <w:pStyle w:val="BodyText"/>
        <w:spacing w:before="2"/>
        <w:rPr>
          <w:sz w:val="14"/>
        </w:rPr>
      </w:pPr>
      <w:r>
        <w:pict w14:anchorId="46E3A70B">
          <v:shape id="_x0000_s1031" type="#_x0000_t202" alt="" style="position:absolute;margin-left:48.75pt;margin-top:10.1pt;width:213.2pt;height:70.85pt;z-index:251654144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456"/>
                    <w:gridCol w:w="2769"/>
                  </w:tblGrid>
                  <w:tr w:rsidR="006900FA" w14:paraId="7DC518F0" w14:textId="77777777">
                    <w:trPr>
                      <w:trHeight w:val="177"/>
                    </w:trPr>
                    <w:tc>
                      <w:tcPr>
                        <w:tcW w:w="1456" w:type="dxa"/>
                        <w:tcBorders>
                          <w:top w:val="nil"/>
                          <w:left w:val="nil"/>
                        </w:tcBorders>
                      </w:tcPr>
                      <w:p w14:paraId="71B664E3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52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w w:val="95"/>
                            <w:sz w:val="15"/>
                          </w:rPr>
                          <w:t>B.</w:t>
                        </w:r>
                      </w:p>
                    </w:tc>
                    <w:tc>
                      <w:tcPr>
                        <w:tcW w:w="2769" w:type="dxa"/>
                      </w:tcPr>
                      <w:p w14:paraId="7D493D64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right="5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%Iba1+TMEM119+/Iba1+ cells</w:t>
                        </w:r>
                      </w:p>
                    </w:tc>
                  </w:tr>
                  <w:tr w:rsidR="006900FA" w14:paraId="6D670EFB" w14:textId="77777777">
                    <w:trPr>
                      <w:trHeight w:val="179"/>
                    </w:trPr>
                    <w:tc>
                      <w:tcPr>
                        <w:tcW w:w="145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0D5AB9E2" w14:textId="77777777" w:rsidR="006900FA" w:rsidRDefault="00822565">
                        <w:pPr>
                          <w:pStyle w:val="TableParagraph"/>
                          <w:spacing w:before="0"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3 weeks</w:t>
                        </w:r>
                      </w:p>
                      <w:p w14:paraId="6C99CEF8" w14:textId="77777777" w:rsidR="006900FA" w:rsidRDefault="00822565">
                        <w:pPr>
                          <w:pStyle w:val="TableParagraph"/>
                          <w:spacing w:before="22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bottom w:val="single" w:sz="6" w:space="0" w:color="000000"/>
                        </w:tcBorders>
                      </w:tcPr>
                      <w:p w14:paraId="63A5DEF3" w14:textId="77777777" w:rsidR="006900FA" w:rsidRDefault="00822565">
                        <w:pPr>
                          <w:pStyle w:val="TableParagraph"/>
                          <w:spacing w:before="0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34.06 ± 24.31</w:t>
                        </w:r>
                      </w:p>
                    </w:tc>
                  </w:tr>
                  <w:tr w:rsidR="006900FA" w14:paraId="158121B1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25B692F2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83006C8" w14:textId="77777777" w:rsidR="006900FA" w:rsidRDefault="00822565">
                        <w:pPr>
                          <w:pStyle w:val="TableParagraph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16 ± 4.14</w:t>
                        </w:r>
                      </w:p>
                    </w:tc>
                  </w:tr>
                  <w:tr w:rsidR="006900FA" w14:paraId="458D7FD9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15F64085" w14:textId="77777777" w:rsidR="006900FA" w:rsidRDefault="00822565">
                        <w:pPr>
                          <w:pStyle w:val="TableParagraph"/>
                          <w:spacing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3 weeks</w:t>
                        </w:r>
                      </w:p>
                      <w:p w14:paraId="2315F128" w14:textId="77777777" w:rsidR="006900FA" w:rsidRDefault="00822565">
                        <w:pPr>
                          <w:pStyle w:val="TableParagraph"/>
                          <w:spacing w:before="22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1BD13FE9" w14:textId="77777777" w:rsidR="006900FA" w:rsidRDefault="00822565">
                        <w:pPr>
                          <w:pStyle w:val="TableParagraph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74.15 ± 4.61</w:t>
                        </w:r>
                      </w:p>
                    </w:tc>
                  </w:tr>
                  <w:tr w:rsidR="006900FA" w14:paraId="674CA5C2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606E7621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08B6C913" w14:textId="77777777" w:rsidR="006900FA" w:rsidRDefault="00822565">
                        <w:pPr>
                          <w:pStyle w:val="TableParagraph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19 ± 0.15</w:t>
                        </w:r>
                      </w:p>
                    </w:tc>
                  </w:tr>
                  <w:tr w:rsidR="006900FA" w14:paraId="43D9F156" w14:textId="77777777">
                    <w:trPr>
                      <w:trHeight w:val="172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027FE4BD" w14:textId="77777777" w:rsidR="006900FA" w:rsidRDefault="00822565">
                        <w:pPr>
                          <w:pStyle w:val="TableParagraph"/>
                          <w:spacing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3 weeks</w:t>
                        </w:r>
                      </w:p>
                      <w:p w14:paraId="7F76D14A" w14:textId="77777777" w:rsidR="006900FA" w:rsidRDefault="00822565">
                        <w:pPr>
                          <w:pStyle w:val="TableParagraph"/>
                          <w:spacing w:before="22" w:line="158" w:lineRule="exact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0C4811A7" w14:textId="77777777" w:rsidR="006900FA" w:rsidRDefault="00822565">
                        <w:pPr>
                          <w:pStyle w:val="TableParagraph"/>
                          <w:spacing w:line="151" w:lineRule="exact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44.53 ± 26.34</w:t>
                        </w:r>
                      </w:p>
                    </w:tc>
                  </w:tr>
                  <w:tr w:rsidR="006900FA" w14:paraId="660D42E6" w14:textId="77777777">
                    <w:trPr>
                      <w:trHeight w:val="171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</w:tcBorders>
                      </w:tcPr>
                      <w:p w14:paraId="1B0C3687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</w:tcBorders>
                      </w:tcPr>
                      <w:p w14:paraId="3E949B0E" w14:textId="77777777" w:rsidR="006900FA" w:rsidRDefault="00822565">
                        <w:pPr>
                          <w:pStyle w:val="TableParagraph"/>
                          <w:spacing w:before="0" w:line="152" w:lineRule="exact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4 ± 0.04</w:t>
                        </w:r>
                      </w:p>
                    </w:tc>
                  </w:tr>
                </w:tbl>
                <w:p w14:paraId="25CC5117" w14:textId="77777777" w:rsidR="006900FA" w:rsidRDefault="006900FA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69C74BC0">
          <v:shape id="_x0000_s1030" type="#_x0000_t202" alt="" style="position:absolute;margin-left:316.55pt;margin-top:10.1pt;width:225.55pt;height:70.85pt;z-index:251655168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846"/>
                    <w:gridCol w:w="2626"/>
                  </w:tblGrid>
                  <w:tr w:rsidR="006900FA" w14:paraId="3D536F33" w14:textId="77777777">
                    <w:trPr>
                      <w:trHeight w:val="177"/>
                    </w:trPr>
                    <w:tc>
                      <w:tcPr>
                        <w:tcW w:w="1846" w:type="dxa"/>
                        <w:tcBorders>
                          <w:top w:val="nil"/>
                          <w:left w:val="nil"/>
                        </w:tcBorders>
                      </w:tcPr>
                      <w:p w14:paraId="4D27BFDD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51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w w:val="95"/>
                            <w:sz w:val="15"/>
                          </w:rPr>
                          <w:t>F.</w:t>
                        </w:r>
                      </w:p>
                    </w:tc>
                    <w:tc>
                      <w:tcPr>
                        <w:tcW w:w="2626" w:type="dxa"/>
                      </w:tcPr>
                      <w:p w14:paraId="08F86BFD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3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%Iba1+TMEM119+/Iba1+ cells</w:t>
                        </w:r>
                      </w:p>
                    </w:tc>
                  </w:tr>
                  <w:tr w:rsidR="006900FA" w14:paraId="3FD49F94" w14:textId="77777777">
                    <w:trPr>
                      <w:trHeight w:val="179"/>
                    </w:trPr>
                    <w:tc>
                      <w:tcPr>
                        <w:tcW w:w="184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44DDCA66" w14:textId="77777777" w:rsidR="006900FA" w:rsidRDefault="00822565">
                        <w:pPr>
                          <w:pStyle w:val="TableParagraph"/>
                          <w:spacing w:before="0"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3 weeks</w:t>
                        </w:r>
                      </w:p>
                      <w:p w14:paraId="0BAA80DA" w14:textId="77777777" w:rsidR="006900FA" w:rsidRDefault="00822565">
                        <w:pPr>
                          <w:pStyle w:val="TableParagraph"/>
                          <w:spacing w:before="22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bottom w:val="single" w:sz="6" w:space="0" w:color="000000"/>
                        </w:tcBorders>
                      </w:tcPr>
                      <w:p w14:paraId="271DDDD9" w14:textId="77777777" w:rsidR="006900FA" w:rsidRDefault="00822565">
                        <w:pPr>
                          <w:pStyle w:val="TableParagraph"/>
                          <w:spacing w:before="0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51.52 ± 22.94</w:t>
                        </w:r>
                      </w:p>
                    </w:tc>
                  </w:tr>
                  <w:tr w:rsidR="006900FA" w14:paraId="16E50C10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5AFAD11F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33582BA" w14:textId="77777777" w:rsidR="006900FA" w:rsidRDefault="00822565">
                        <w:pPr>
                          <w:pStyle w:val="TableParagraph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5.03 ± 4.87</w:t>
                        </w:r>
                      </w:p>
                    </w:tc>
                  </w:tr>
                  <w:tr w:rsidR="006900FA" w14:paraId="6D88CE8F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C0C8A44" w14:textId="77777777" w:rsidR="006900FA" w:rsidRDefault="00822565">
                        <w:pPr>
                          <w:pStyle w:val="TableParagraph"/>
                          <w:spacing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3 weeks</w:t>
                        </w:r>
                      </w:p>
                      <w:p w14:paraId="38214558" w14:textId="77777777" w:rsidR="006900FA" w:rsidRDefault="00822565">
                        <w:pPr>
                          <w:pStyle w:val="TableParagraph"/>
                          <w:spacing w:before="22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F6E1782" w14:textId="77777777" w:rsidR="006900FA" w:rsidRDefault="00822565">
                        <w:pPr>
                          <w:pStyle w:val="TableParagraph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74.55 ± 5.13</w:t>
                        </w:r>
                      </w:p>
                    </w:tc>
                  </w:tr>
                  <w:tr w:rsidR="006900FA" w14:paraId="484C2A1C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3469395D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3CA708A" w14:textId="77777777" w:rsidR="006900FA" w:rsidRDefault="00822565">
                        <w:pPr>
                          <w:pStyle w:val="TableParagraph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29 ± 2.25</w:t>
                        </w:r>
                      </w:p>
                    </w:tc>
                  </w:tr>
                  <w:tr w:rsidR="006900FA" w14:paraId="5A778CB8" w14:textId="77777777">
                    <w:trPr>
                      <w:trHeight w:val="172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2CF8550E" w14:textId="77777777" w:rsidR="006900FA" w:rsidRDefault="00822565">
                        <w:pPr>
                          <w:pStyle w:val="TableParagraph"/>
                          <w:spacing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3 weeks</w:t>
                        </w:r>
                      </w:p>
                      <w:p w14:paraId="4DE3CE9B" w14:textId="77777777" w:rsidR="006900FA" w:rsidRDefault="00822565">
                        <w:pPr>
                          <w:pStyle w:val="TableParagraph"/>
                          <w:spacing w:before="22" w:line="158" w:lineRule="exact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3779E5F4" w14:textId="77777777" w:rsidR="006900FA" w:rsidRDefault="00822565">
                        <w:pPr>
                          <w:pStyle w:val="TableParagraph"/>
                          <w:spacing w:line="151" w:lineRule="exact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86.67 ± 2.21</w:t>
                        </w:r>
                      </w:p>
                    </w:tc>
                  </w:tr>
                  <w:tr w:rsidR="006900FA" w14:paraId="6CA2A50E" w14:textId="77777777">
                    <w:trPr>
                      <w:trHeight w:val="171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</w:tcBorders>
                      </w:tcPr>
                      <w:p w14:paraId="375E48D5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</w:tcBorders>
                      </w:tcPr>
                      <w:p w14:paraId="371CF2FD" w14:textId="77777777" w:rsidR="006900FA" w:rsidRDefault="00822565">
                        <w:pPr>
                          <w:pStyle w:val="TableParagraph"/>
                          <w:spacing w:before="0" w:line="152" w:lineRule="exact"/>
                          <w:ind w:left="39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5.55 ± 45.01</w:t>
                        </w:r>
                      </w:p>
                    </w:tc>
                  </w:tr>
                </w:tbl>
                <w:p w14:paraId="36A2FF6D" w14:textId="77777777" w:rsidR="006900FA" w:rsidRDefault="006900FA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4D27E7D8">
          <v:shape id="_x0000_s1029" type="#_x0000_t202" alt="" style="position:absolute;margin-left:48.75pt;margin-top:99.8pt;width:213.2pt;height:70.85pt;z-index:251656192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456"/>
                    <w:gridCol w:w="2769"/>
                  </w:tblGrid>
                  <w:tr w:rsidR="006900FA" w14:paraId="78521F03" w14:textId="77777777">
                    <w:trPr>
                      <w:trHeight w:val="177"/>
                    </w:trPr>
                    <w:tc>
                      <w:tcPr>
                        <w:tcW w:w="1456" w:type="dxa"/>
                        <w:tcBorders>
                          <w:top w:val="nil"/>
                          <w:left w:val="nil"/>
                        </w:tcBorders>
                      </w:tcPr>
                      <w:p w14:paraId="43CA0892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52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w w:val="95"/>
                            <w:sz w:val="15"/>
                          </w:rPr>
                          <w:t>C.</w:t>
                        </w:r>
                      </w:p>
                    </w:tc>
                    <w:tc>
                      <w:tcPr>
                        <w:tcW w:w="2769" w:type="dxa"/>
                      </w:tcPr>
                      <w:p w14:paraId="38B7A56D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right="71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% CX3CR1+ Iba1+/Iba1+ cells</w:t>
                        </w:r>
                      </w:p>
                    </w:tc>
                  </w:tr>
                  <w:tr w:rsidR="006900FA" w14:paraId="1CC45385" w14:textId="77777777">
                    <w:trPr>
                      <w:trHeight w:val="179"/>
                    </w:trPr>
                    <w:tc>
                      <w:tcPr>
                        <w:tcW w:w="145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017C9CD2" w14:textId="77777777" w:rsidR="006900FA" w:rsidRDefault="00822565">
                        <w:pPr>
                          <w:pStyle w:val="TableParagraph"/>
                          <w:spacing w:before="0"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3 weeks</w:t>
                        </w:r>
                      </w:p>
                      <w:p w14:paraId="2498D8F7" w14:textId="77777777" w:rsidR="006900FA" w:rsidRDefault="00822565">
                        <w:pPr>
                          <w:pStyle w:val="TableParagraph"/>
                          <w:spacing w:before="22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bottom w:val="single" w:sz="6" w:space="0" w:color="000000"/>
                        </w:tcBorders>
                      </w:tcPr>
                      <w:p w14:paraId="16C849CF" w14:textId="77777777" w:rsidR="006900FA" w:rsidRDefault="00822565">
                        <w:pPr>
                          <w:pStyle w:val="TableParagraph"/>
                          <w:spacing w:before="0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292DEB16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32C4D1D2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3B245D6" w14:textId="77777777" w:rsidR="006900FA" w:rsidRDefault="00822565">
                        <w:pPr>
                          <w:pStyle w:val="TableParagraph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4744DE95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1A07FF6" w14:textId="77777777" w:rsidR="006900FA" w:rsidRDefault="00822565">
                        <w:pPr>
                          <w:pStyle w:val="TableParagraph"/>
                          <w:spacing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3 weeks</w:t>
                        </w:r>
                      </w:p>
                      <w:p w14:paraId="6559D974" w14:textId="77777777" w:rsidR="006900FA" w:rsidRDefault="00822565">
                        <w:pPr>
                          <w:pStyle w:val="TableParagraph"/>
                          <w:spacing w:before="22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2F83638" w14:textId="77777777" w:rsidR="006900FA" w:rsidRDefault="00822565">
                        <w:pPr>
                          <w:pStyle w:val="TableParagraph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1ED14702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381BC49C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1C525D48" w14:textId="77777777" w:rsidR="006900FA" w:rsidRDefault="00822565">
                        <w:pPr>
                          <w:pStyle w:val="TableParagraph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72FE5BCC" w14:textId="77777777">
                    <w:trPr>
                      <w:trHeight w:val="172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5D9DE5E0" w14:textId="77777777" w:rsidR="006900FA" w:rsidRDefault="00822565">
                        <w:pPr>
                          <w:pStyle w:val="TableParagraph"/>
                          <w:spacing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3 weeks</w:t>
                        </w:r>
                      </w:p>
                      <w:p w14:paraId="0D88AD87" w14:textId="77777777" w:rsidR="006900FA" w:rsidRDefault="00822565">
                        <w:pPr>
                          <w:pStyle w:val="TableParagraph"/>
                          <w:spacing w:before="22" w:line="158" w:lineRule="exact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F75BDC7" w14:textId="77777777" w:rsidR="006900FA" w:rsidRDefault="00822565">
                        <w:pPr>
                          <w:pStyle w:val="TableParagraph"/>
                          <w:spacing w:line="151" w:lineRule="exact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3038372F" w14:textId="77777777">
                    <w:trPr>
                      <w:trHeight w:val="171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</w:tcBorders>
                      </w:tcPr>
                      <w:p w14:paraId="23149F84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</w:tcBorders>
                      </w:tcPr>
                      <w:p w14:paraId="69384EE9" w14:textId="77777777" w:rsidR="006900FA" w:rsidRDefault="00822565">
                        <w:pPr>
                          <w:pStyle w:val="TableParagraph"/>
                          <w:spacing w:before="0" w:line="151" w:lineRule="exact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</w:tbl>
                <w:p w14:paraId="77A9C72F" w14:textId="77777777" w:rsidR="006900FA" w:rsidRDefault="006900FA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1475F6B6">
          <v:shape id="_x0000_s1028" type="#_x0000_t202" alt="" style="position:absolute;margin-left:316.55pt;margin-top:99.8pt;width:225.55pt;height:70.85pt;z-index:251657216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846"/>
                    <w:gridCol w:w="2626"/>
                  </w:tblGrid>
                  <w:tr w:rsidR="006900FA" w14:paraId="0205A2F9" w14:textId="77777777">
                    <w:trPr>
                      <w:trHeight w:val="177"/>
                    </w:trPr>
                    <w:tc>
                      <w:tcPr>
                        <w:tcW w:w="1846" w:type="dxa"/>
                        <w:tcBorders>
                          <w:top w:val="nil"/>
                          <w:left w:val="nil"/>
                        </w:tcBorders>
                      </w:tcPr>
                      <w:p w14:paraId="2F569DAF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51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z w:val="15"/>
                          </w:rPr>
                          <w:t>G.</w:t>
                        </w:r>
                      </w:p>
                    </w:tc>
                    <w:tc>
                      <w:tcPr>
                        <w:tcW w:w="2626" w:type="dxa"/>
                      </w:tcPr>
                      <w:p w14:paraId="28EC0842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% CX3CR1+ Iba1+/Iba1+ cells</w:t>
                        </w:r>
                      </w:p>
                    </w:tc>
                  </w:tr>
                  <w:tr w:rsidR="006900FA" w14:paraId="4EDA459A" w14:textId="77777777">
                    <w:trPr>
                      <w:trHeight w:val="179"/>
                    </w:trPr>
                    <w:tc>
                      <w:tcPr>
                        <w:tcW w:w="184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2D49D983" w14:textId="77777777" w:rsidR="006900FA" w:rsidRDefault="00822565">
                        <w:pPr>
                          <w:pStyle w:val="TableParagraph"/>
                          <w:spacing w:before="0"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3 weeks</w:t>
                        </w:r>
                      </w:p>
                      <w:p w14:paraId="052A5322" w14:textId="77777777" w:rsidR="006900FA" w:rsidRDefault="00822565">
                        <w:pPr>
                          <w:pStyle w:val="TableParagraph"/>
                          <w:spacing w:before="22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bottom w:val="single" w:sz="6" w:space="0" w:color="000000"/>
                        </w:tcBorders>
                      </w:tcPr>
                      <w:p w14:paraId="43C3EFFB" w14:textId="77777777" w:rsidR="006900FA" w:rsidRDefault="00822565">
                        <w:pPr>
                          <w:pStyle w:val="TableParagraph"/>
                          <w:spacing w:before="0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72A0E1C0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26AD017C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561EB209" w14:textId="77777777" w:rsidR="006900FA" w:rsidRDefault="00822565">
                        <w:pPr>
                          <w:pStyle w:val="TableParagraph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5B133F6F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210184D4" w14:textId="77777777" w:rsidR="006900FA" w:rsidRDefault="00822565">
                        <w:pPr>
                          <w:pStyle w:val="TableParagraph"/>
                          <w:spacing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3 weeks</w:t>
                        </w:r>
                      </w:p>
                      <w:p w14:paraId="52517914" w14:textId="77777777" w:rsidR="006900FA" w:rsidRDefault="00822565">
                        <w:pPr>
                          <w:pStyle w:val="TableParagraph"/>
                          <w:spacing w:before="22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1A9ED9B9" w14:textId="77777777" w:rsidR="006900FA" w:rsidRDefault="00822565">
                        <w:pPr>
                          <w:pStyle w:val="TableParagraph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1D29D5F0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0C756C21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0FC1E98F" w14:textId="77777777" w:rsidR="006900FA" w:rsidRDefault="00822565">
                        <w:pPr>
                          <w:pStyle w:val="TableParagraph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56734E11" w14:textId="77777777">
                    <w:trPr>
                      <w:trHeight w:val="172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69011A7F" w14:textId="77777777" w:rsidR="006900FA" w:rsidRDefault="00822565">
                        <w:pPr>
                          <w:pStyle w:val="TableParagraph"/>
                          <w:spacing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3 weeks</w:t>
                        </w:r>
                      </w:p>
                      <w:p w14:paraId="6A6270D2" w14:textId="77777777" w:rsidR="006900FA" w:rsidRDefault="00822565">
                        <w:pPr>
                          <w:pStyle w:val="TableParagraph"/>
                          <w:spacing w:before="22" w:line="158" w:lineRule="exact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5D8F1DB3" w14:textId="77777777" w:rsidR="006900FA" w:rsidRDefault="00822565">
                        <w:pPr>
                          <w:pStyle w:val="TableParagraph"/>
                          <w:spacing w:line="151" w:lineRule="exact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7FC5EA6D" w14:textId="77777777">
                    <w:trPr>
                      <w:trHeight w:val="171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</w:tcBorders>
                      </w:tcPr>
                      <w:p w14:paraId="2086CD8D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</w:tcBorders>
                      </w:tcPr>
                      <w:p w14:paraId="6E8858DC" w14:textId="77777777" w:rsidR="006900FA" w:rsidRDefault="00822565">
                        <w:pPr>
                          <w:pStyle w:val="TableParagraph"/>
                          <w:spacing w:before="0" w:line="151" w:lineRule="exact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</w:tbl>
                <w:p w14:paraId="66BF5733" w14:textId="77777777" w:rsidR="006900FA" w:rsidRDefault="006900FA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17A7A1BB">
          <v:shape id="_x0000_s1027" type="#_x0000_t202" alt="" style="position:absolute;margin-left:48.75pt;margin-top:189.5pt;width:213.2pt;height:70.85pt;z-index:251658240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456"/>
                    <w:gridCol w:w="2769"/>
                  </w:tblGrid>
                  <w:tr w:rsidR="006900FA" w14:paraId="65440D4F" w14:textId="77777777">
                    <w:trPr>
                      <w:trHeight w:val="178"/>
                    </w:trPr>
                    <w:tc>
                      <w:tcPr>
                        <w:tcW w:w="1456" w:type="dxa"/>
                        <w:tcBorders>
                          <w:top w:val="nil"/>
                          <w:left w:val="nil"/>
                        </w:tcBorders>
                      </w:tcPr>
                      <w:p w14:paraId="56A56693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52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z w:val="15"/>
                          </w:rPr>
                          <w:t>D.</w:t>
                        </w:r>
                      </w:p>
                    </w:tc>
                    <w:tc>
                      <w:tcPr>
                        <w:tcW w:w="2769" w:type="dxa"/>
                      </w:tcPr>
                      <w:p w14:paraId="225D02E0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right="7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%</w:t>
                        </w:r>
                        <w:proofErr w:type="gramStart"/>
                        <w:r>
                          <w:rPr>
                            <w:w w:val="90"/>
                            <w:sz w:val="15"/>
                          </w:rPr>
                          <w:t>HLA  DR</w:t>
                        </w:r>
                        <w:proofErr w:type="gramEnd"/>
                        <w:r>
                          <w:rPr>
                            <w:w w:val="90"/>
                            <w:sz w:val="15"/>
                          </w:rPr>
                          <w:t>-  TMEM119+/TMEM119+ cells</w:t>
                        </w:r>
                      </w:p>
                    </w:tc>
                  </w:tr>
                  <w:tr w:rsidR="006900FA" w14:paraId="5FE932A1" w14:textId="77777777">
                    <w:trPr>
                      <w:trHeight w:val="178"/>
                    </w:trPr>
                    <w:tc>
                      <w:tcPr>
                        <w:tcW w:w="145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7EBF89E7" w14:textId="77777777" w:rsidR="006900FA" w:rsidRDefault="00822565">
                        <w:pPr>
                          <w:pStyle w:val="TableParagraph"/>
                          <w:spacing w:before="0"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3 weeks</w:t>
                        </w:r>
                      </w:p>
                      <w:p w14:paraId="151A6CF0" w14:textId="77777777" w:rsidR="006900FA" w:rsidRDefault="00822565">
                        <w:pPr>
                          <w:pStyle w:val="TableParagraph"/>
                          <w:spacing w:before="22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bottom w:val="single" w:sz="6" w:space="0" w:color="000000"/>
                        </w:tcBorders>
                      </w:tcPr>
                      <w:p w14:paraId="31D1FD25" w14:textId="77777777" w:rsidR="006900FA" w:rsidRDefault="00822565">
                        <w:pPr>
                          <w:pStyle w:val="TableParagraph"/>
                          <w:spacing w:before="0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94.35 ± 5.6</w:t>
                        </w:r>
                      </w:p>
                    </w:tc>
                  </w:tr>
                  <w:tr w:rsidR="006900FA" w14:paraId="1F3C6830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1048418D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3F0789C0" w14:textId="77777777" w:rsidR="006900FA" w:rsidRDefault="00822565">
                        <w:pPr>
                          <w:pStyle w:val="TableParagraph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99.79 ± 0.2</w:t>
                        </w:r>
                      </w:p>
                    </w:tc>
                  </w:tr>
                  <w:tr w:rsidR="006900FA" w14:paraId="31A6708F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B75C051" w14:textId="77777777" w:rsidR="006900FA" w:rsidRDefault="00822565">
                        <w:pPr>
                          <w:pStyle w:val="TableParagraph"/>
                          <w:spacing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3 weeks</w:t>
                        </w:r>
                      </w:p>
                      <w:p w14:paraId="1F5FDD30" w14:textId="77777777" w:rsidR="006900FA" w:rsidRDefault="00822565">
                        <w:pPr>
                          <w:pStyle w:val="TableParagraph"/>
                          <w:spacing w:before="22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BM+NT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3BB5345C" w14:textId="77777777" w:rsidR="006900FA" w:rsidRDefault="00822565">
                        <w:pPr>
                          <w:pStyle w:val="TableParagraph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80.85 ± 19.14</w:t>
                        </w:r>
                      </w:p>
                    </w:tc>
                  </w:tr>
                  <w:tr w:rsidR="006900FA" w14:paraId="21004A79" w14:textId="77777777">
                    <w:trPr>
                      <w:trHeight w:val="180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5938EE32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7816E29B" w14:textId="77777777" w:rsidR="006900FA" w:rsidRDefault="00822565">
                        <w:pPr>
                          <w:pStyle w:val="TableParagraph"/>
                          <w:ind w:right="6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98.82 ± 1.17</w:t>
                        </w:r>
                      </w:p>
                    </w:tc>
                  </w:tr>
                  <w:tr w:rsidR="006900FA" w14:paraId="58959767" w14:textId="77777777">
                    <w:trPr>
                      <w:trHeight w:val="172"/>
                    </w:trPr>
                    <w:tc>
                      <w:tcPr>
                        <w:tcW w:w="145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2335C8AB" w14:textId="77777777" w:rsidR="006900FA" w:rsidRDefault="00822565">
                        <w:pPr>
                          <w:pStyle w:val="TableParagraph"/>
                          <w:spacing w:line="240" w:lineRule="auto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3 weeks</w:t>
                        </w:r>
                      </w:p>
                      <w:p w14:paraId="61601140" w14:textId="77777777" w:rsidR="006900FA" w:rsidRDefault="00822565">
                        <w:pPr>
                          <w:pStyle w:val="TableParagraph"/>
                          <w:spacing w:before="22" w:line="158" w:lineRule="exact"/>
                          <w:ind w:left="37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BM+CK_5 weeks</w:t>
                        </w: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3D82A8E1" w14:textId="77777777" w:rsidR="006900FA" w:rsidRDefault="00822565">
                        <w:pPr>
                          <w:pStyle w:val="TableParagraph"/>
                          <w:spacing w:line="151" w:lineRule="exact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94.13 ± 5.8</w:t>
                        </w:r>
                      </w:p>
                    </w:tc>
                  </w:tr>
                  <w:tr w:rsidR="006900FA" w14:paraId="166BC59D" w14:textId="77777777">
                    <w:trPr>
                      <w:trHeight w:val="171"/>
                    </w:trPr>
                    <w:tc>
                      <w:tcPr>
                        <w:tcW w:w="1456" w:type="dxa"/>
                        <w:vMerge/>
                        <w:tcBorders>
                          <w:top w:val="nil"/>
                        </w:tcBorders>
                      </w:tcPr>
                      <w:p w14:paraId="7DDE382F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69" w:type="dxa"/>
                        <w:tcBorders>
                          <w:top w:val="single" w:sz="6" w:space="0" w:color="000000"/>
                        </w:tcBorders>
                      </w:tcPr>
                      <w:p w14:paraId="511E673F" w14:textId="77777777" w:rsidR="006900FA" w:rsidRDefault="00822565">
                        <w:pPr>
                          <w:pStyle w:val="TableParagraph"/>
                          <w:spacing w:before="0" w:line="152" w:lineRule="exact"/>
                          <w:ind w:right="6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</w:tbl>
                <w:p w14:paraId="3F88D6D3" w14:textId="77777777" w:rsidR="006900FA" w:rsidRDefault="006900FA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  <w:r>
        <w:pict w14:anchorId="7A9E2BDF">
          <v:shape id="_x0000_s1026" type="#_x0000_t202" alt="" style="position:absolute;margin-left:316.55pt;margin-top:189.5pt;width:225.55pt;height:70.85pt;z-index:251659264;mso-wrap-style:square;mso-wrap-edited:f;mso-width-percent:0;mso-height-percent:0;mso-wrap-distance-left:0;mso-wrap-distance-righ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846"/>
                    <w:gridCol w:w="2626"/>
                  </w:tblGrid>
                  <w:tr w:rsidR="006900FA" w14:paraId="6BA3325D" w14:textId="77777777">
                    <w:trPr>
                      <w:trHeight w:val="178"/>
                    </w:trPr>
                    <w:tc>
                      <w:tcPr>
                        <w:tcW w:w="1846" w:type="dxa"/>
                        <w:tcBorders>
                          <w:top w:val="nil"/>
                          <w:left w:val="nil"/>
                        </w:tcBorders>
                      </w:tcPr>
                      <w:p w14:paraId="27C18339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51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z w:val="15"/>
                          </w:rPr>
                          <w:t>H.</w:t>
                        </w:r>
                      </w:p>
                    </w:tc>
                    <w:tc>
                      <w:tcPr>
                        <w:tcW w:w="2626" w:type="dxa"/>
                      </w:tcPr>
                      <w:p w14:paraId="45D3DBC7" w14:textId="77777777" w:rsidR="006900FA" w:rsidRDefault="00822565">
                        <w:pPr>
                          <w:pStyle w:val="TableParagraph"/>
                          <w:spacing w:before="0" w:line="158" w:lineRule="exact"/>
                          <w:ind w:left="47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%</w:t>
                        </w:r>
                        <w:proofErr w:type="gramStart"/>
                        <w:r>
                          <w:rPr>
                            <w:w w:val="90"/>
                            <w:sz w:val="15"/>
                          </w:rPr>
                          <w:t>HLA  DR</w:t>
                        </w:r>
                        <w:proofErr w:type="gramEnd"/>
                        <w:r>
                          <w:rPr>
                            <w:w w:val="90"/>
                            <w:sz w:val="15"/>
                          </w:rPr>
                          <w:t>-  TMEM119+/TMEM119+ cells</w:t>
                        </w:r>
                      </w:p>
                    </w:tc>
                  </w:tr>
                  <w:tr w:rsidR="006900FA" w14:paraId="39691F0C" w14:textId="77777777">
                    <w:trPr>
                      <w:trHeight w:val="178"/>
                    </w:trPr>
                    <w:tc>
                      <w:tcPr>
                        <w:tcW w:w="1846" w:type="dxa"/>
                        <w:vMerge w:val="restart"/>
                        <w:tcBorders>
                          <w:bottom w:val="single" w:sz="6" w:space="0" w:color="000000"/>
                        </w:tcBorders>
                      </w:tcPr>
                      <w:p w14:paraId="6ED00827" w14:textId="77777777" w:rsidR="006900FA" w:rsidRDefault="00822565">
                        <w:pPr>
                          <w:pStyle w:val="TableParagraph"/>
                          <w:spacing w:before="0"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3 weeks</w:t>
                        </w:r>
                      </w:p>
                      <w:p w14:paraId="3DD5AF70" w14:textId="77777777" w:rsidR="006900FA" w:rsidRDefault="00822565">
                        <w:pPr>
                          <w:pStyle w:val="TableParagraph"/>
                          <w:spacing w:before="22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bottom w:val="single" w:sz="6" w:space="0" w:color="000000"/>
                        </w:tcBorders>
                      </w:tcPr>
                      <w:p w14:paraId="49B82B7C" w14:textId="77777777" w:rsidR="006900FA" w:rsidRDefault="00822565">
                        <w:pPr>
                          <w:pStyle w:val="TableParagraph"/>
                          <w:spacing w:before="0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99.93 ± 0.07</w:t>
                        </w:r>
                      </w:p>
                    </w:tc>
                  </w:tr>
                  <w:tr w:rsidR="006900FA" w14:paraId="11709778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10D8D186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68EAC410" w14:textId="77777777" w:rsidR="006900FA" w:rsidRDefault="00822565">
                        <w:pPr>
                          <w:pStyle w:val="TableParagraph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99.79 ± 0.13</w:t>
                        </w:r>
                      </w:p>
                    </w:tc>
                  </w:tr>
                  <w:tr w:rsidR="006900FA" w14:paraId="6C5D0D6B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276FA186" w14:textId="77777777" w:rsidR="006900FA" w:rsidRDefault="00822565">
                        <w:pPr>
                          <w:pStyle w:val="TableParagraph"/>
                          <w:spacing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3 weeks</w:t>
                        </w:r>
                      </w:p>
                      <w:p w14:paraId="00945DBC" w14:textId="77777777" w:rsidR="006900FA" w:rsidRDefault="00822565">
                        <w:pPr>
                          <w:pStyle w:val="TableParagraph"/>
                          <w:spacing w:before="22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NM+NT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56DCB6C8" w14:textId="77777777" w:rsidR="006900FA" w:rsidRDefault="00822565">
                        <w:pPr>
                          <w:pStyle w:val="TableParagraph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99.04 ± 0.96</w:t>
                        </w:r>
                      </w:p>
                    </w:tc>
                  </w:tr>
                  <w:tr w:rsidR="006900FA" w14:paraId="1DB73D7E" w14:textId="77777777">
                    <w:trPr>
                      <w:trHeight w:val="180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  <w:bottom w:val="single" w:sz="6" w:space="0" w:color="000000"/>
                        </w:tcBorders>
                      </w:tcPr>
                      <w:p w14:paraId="48D8A35A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39FF99AC" w14:textId="77777777" w:rsidR="006900FA" w:rsidRDefault="00822565">
                        <w:pPr>
                          <w:pStyle w:val="TableParagraph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98.02 ± 1.94</w:t>
                        </w:r>
                      </w:p>
                    </w:tc>
                  </w:tr>
                  <w:tr w:rsidR="006900FA" w14:paraId="07B6EFAF" w14:textId="77777777">
                    <w:trPr>
                      <w:trHeight w:val="172"/>
                    </w:trPr>
                    <w:tc>
                      <w:tcPr>
                        <w:tcW w:w="1846" w:type="dxa"/>
                        <w:vMerge w:val="restart"/>
                        <w:tcBorders>
                          <w:top w:val="single" w:sz="6" w:space="0" w:color="000000"/>
                        </w:tcBorders>
                      </w:tcPr>
                      <w:p w14:paraId="19BED4BB" w14:textId="77777777" w:rsidR="006900FA" w:rsidRDefault="00822565">
                        <w:pPr>
                          <w:pStyle w:val="TableParagraph"/>
                          <w:spacing w:line="240" w:lineRule="auto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3 weeks</w:t>
                        </w:r>
                      </w:p>
                      <w:p w14:paraId="48F3C820" w14:textId="77777777" w:rsidR="006900FA" w:rsidRDefault="00822565">
                        <w:pPr>
                          <w:pStyle w:val="TableParagraph"/>
                          <w:spacing w:before="22" w:line="158" w:lineRule="exact"/>
                          <w:ind w:left="36"/>
                          <w:rPr>
                            <w:sz w:val="15"/>
                          </w:rPr>
                        </w:pPr>
                        <w:r>
                          <w:rPr>
                            <w:w w:val="90"/>
                            <w:sz w:val="15"/>
                          </w:rPr>
                          <w:t>NM+CK_5 weeks</w:t>
                        </w: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B514453" w14:textId="77777777" w:rsidR="006900FA" w:rsidRDefault="00822565">
                        <w:pPr>
                          <w:pStyle w:val="TableParagraph"/>
                          <w:spacing w:line="151" w:lineRule="exact"/>
                          <w:ind w:left="53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0 ± 0</w:t>
                        </w:r>
                      </w:p>
                    </w:tc>
                  </w:tr>
                  <w:tr w:rsidR="006900FA" w14:paraId="3D98CAD5" w14:textId="77777777">
                    <w:trPr>
                      <w:trHeight w:val="171"/>
                    </w:trPr>
                    <w:tc>
                      <w:tcPr>
                        <w:tcW w:w="1846" w:type="dxa"/>
                        <w:vMerge/>
                        <w:tcBorders>
                          <w:top w:val="nil"/>
                        </w:tcBorders>
                      </w:tcPr>
                      <w:p w14:paraId="1015C3A6" w14:textId="77777777" w:rsidR="006900FA" w:rsidRDefault="006900FA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626" w:type="dxa"/>
                        <w:tcBorders>
                          <w:top w:val="single" w:sz="6" w:space="0" w:color="000000"/>
                        </w:tcBorders>
                      </w:tcPr>
                      <w:p w14:paraId="2DFF7E30" w14:textId="77777777" w:rsidR="006900FA" w:rsidRDefault="00822565">
                        <w:pPr>
                          <w:pStyle w:val="TableParagraph"/>
                          <w:spacing w:before="0" w:line="152" w:lineRule="exact"/>
                          <w:ind w:left="52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99.99 ± 0.006</w:t>
                        </w:r>
                      </w:p>
                    </w:tc>
                  </w:tr>
                </w:tbl>
                <w:p w14:paraId="29AA2D97" w14:textId="77777777" w:rsidR="006900FA" w:rsidRDefault="006900FA">
                  <w:pPr>
                    <w:pStyle w:val="BodyText"/>
                  </w:pPr>
                </w:p>
              </w:txbxContent>
            </v:textbox>
            <w10:wrap type="topAndBottom" anchorx="page"/>
          </v:shape>
        </w:pict>
      </w:r>
    </w:p>
    <w:p w14:paraId="6907BADF" w14:textId="77777777" w:rsidR="006900FA" w:rsidRDefault="006900FA">
      <w:pPr>
        <w:pStyle w:val="BodyText"/>
        <w:spacing w:before="1"/>
        <w:rPr>
          <w:sz w:val="28"/>
        </w:rPr>
      </w:pPr>
    </w:p>
    <w:p w14:paraId="6898E562" w14:textId="77777777" w:rsidR="006900FA" w:rsidRDefault="006900FA">
      <w:pPr>
        <w:pStyle w:val="BodyText"/>
        <w:spacing w:before="1"/>
        <w:rPr>
          <w:sz w:val="28"/>
        </w:rPr>
      </w:pPr>
    </w:p>
    <w:p w14:paraId="4CA4E1C7" w14:textId="77777777" w:rsidR="006900FA" w:rsidRDefault="006900FA">
      <w:pPr>
        <w:pStyle w:val="BodyText"/>
        <w:rPr>
          <w:sz w:val="18"/>
        </w:rPr>
      </w:pPr>
    </w:p>
    <w:p w14:paraId="6C766ED3" w14:textId="77777777" w:rsidR="006900FA" w:rsidRDefault="006900FA">
      <w:pPr>
        <w:pStyle w:val="BodyText"/>
        <w:spacing w:before="9"/>
        <w:rPr>
          <w:sz w:val="14"/>
        </w:rPr>
      </w:pPr>
    </w:p>
    <w:p w14:paraId="16868533" w14:textId="77777777" w:rsidR="006900FA" w:rsidRDefault="00822565">
      <w:pPr>
        <w:pStyle w:val="BodyText"/>
        <w:ind w:left="167"/>
      </w:pPr>
      <w:r>
        <w:t>All data presented as MEAN ± S.E.M.</w:t>
      </w:r>
    </w:p>
    <w:sectPr w:rsidR="006900FA">
      <w:footerReference w:type="default" r:id="rId6"/>
      <w:type w:val="continuous"/>
      <w:pgSz w:w="11900" w:h="16840"/>
      <w:pgMar w:top="1060" w:right="940" w:bottom="280" w:left="8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6E980" w14:textId="77777777" w:rsidR="008D1CB6" w:rsidRDefault="008D1CB6" w:rsidP="00184443">
      <w:r>
        <w:separator/>
      </w:r>
    </w:p>
  </w:endnote>
  <w:endnote w:type="continuationSeparator" w:id="0">
    <w:p w14:paraId="16DABA8B" w14:textId="77777777" w:rsidR="008D1CB6" w:rsidRDefault="008D1CB6" w:rsidP="00184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D83B6" w14:textId="2EF0F47C" w:rsidR="00184443" w:rsidRPr="00184443" w:rsidRDefault="00184443">
    <w:pPr>
      <w:pStyle w:val="Footer"/>
      <w:rPr>
        <w:b/>
      </w:rPr>
    </w:pPr>
    <w:r w:rsidRPr="00184443">
      <w:rPr>
        <w:b/>
      </w:rPr>
      <w:t>Supplementary Table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3FB22" w14:textId="77777777" w:rsidR="008D1CB6" w:rsidRDefault="008D1CB6" w:rsidP="00184443">
      <w:r>
        <w:separator/>
      </w:r>
    </w:p>
  </w:footnote>
  <w:footnote w:type="continuationSeparator" w:id="0">
    <w:p w14:paraId="645AE51F" w14:textId="77777777" w:rsidR="008D1CB6" w:rsidRDefault="008D1CB6" w:rsidP="00184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0FA"/>
    <w:rsid w:val="00184443"/>
    <w:rsid w:val="006900FA"/>
    <w:rsid w:val="00822565"/>
    <w:rsid w:val="008D1CB6"/>
    <w:rsid w:val="00C5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106D6949"/>
  <w15:docId w15:val="{895D8049-0F47-4745-934F-A6845D5DE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159" w:lineRule="exact"/>
      <w:ind w:left="106"/>
    </w:pPr>
  </w:style>
  <w:style w:type="paragraph" w:styleId="Header">
    <w:name w:val="header"/>
    <w:basedOn w:val="Normal"/>
    <w:link w:val="HeaderChar"/>
    <w:uiPriority w:val="99"/>
    <w:unhideWhenUsed/>
    <w:rsid w:val="001844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44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844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443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WITH ALL DATA %</dc:title>
  <dc:creator>Tania Ramos</dc:creator>
  <cp:lastModifiedBy>Tania Ramos Moreno</cp:lastModifiedBy>
  <cp:revision>3</cp:revision>
  <dcterms:created xsi:type="dcterms:W3CDTF">2020-02-20T17:11:00Z</dcterms:created>
  <dcterms:modified xsi:type="dcterms:W3CDTF">2020-09-23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16T00:00:00Z</vt:filetime>
  </property>
  <property fmtid="{D5CDD505-2E9C-101B-9397-08002B2CF9AE}" pid="3" name="Creator">
    <vt:lpwstr>Excel</vt:lpwstr>
  </property>
  <property fmtid="{D5CDD505-2E9C-101B-9397-08002B2CF9AE}" pid="4" name="LastSaved">
    <vt:filetime>2020-02-20T00:00:00Z</vt:filetime>
  </property>
</Properties>
</file>